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2633"/>
        <w:gridCol w:w="1733"/>
      </w:tblGrid>
      <w:tr w:rsidR="00E242B2" w:rsidRPr="004C2B75" w14:paraId="5D4BBDD2" w14:textId="77777777" w:rsidTr="0085014C">
        <w:tc>
          <w:tcPr>
            <w:tcW w:w="0" w:type="auto"/>
            <w:gridSpan w:val="3"/>
            <w:tcBorders>
              <w:top w:val="nil"/>
              <w:bottom w:val="single" w:sz="8" w:space="0" w:color="auto"/>
            </w:tcBorders>
          </w:tcPr>
          <w:p w14:paraId="2DE5A084" w14:textId="781F1818" w:rsidR="00E242B2" w:rsidRPr="004C2B75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Table S1</w:t>
            </w:r>
            <w:r w:rsidR="00F04F86" w:rsidRPr="004C2B75">
              <w:rPr>
                <w:rFonts w:ascii="Times New Roman" w:hAnsi="Times New Roman" w:cs="Times New Roman"/>
                <w:sz w:val="22"/>
              </w:rPr>
              <w:t>.</w:t>
            </w:r>
            <w:r w:rsidRPr="004C2B75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0" w:name="_Hlk118814728"/>
            <w:r w:rsidR="00E10F85" w:rsidRPr="004C2B75">
              <w:rPr>
                <w:rFonts w:ascii="Times New Roman" w:hAnsi="Times New Roman" w:cs="Times New Roman"/>
                <w:sz w:val="22"/>
              </w:rPr>
              <w:t xml:space="preserve">The accession numbers for all </w:t>
            </w:r>
            <w:r w:rsidR="00972DA7" w:rsidRPr="004C2B75">
              <w:rPr>
                <w:rFonts w:ascii="Times New Roman" w:hAnsi="Times New Roman" w:cs="Times New Roman"/>
                <w:sz w:val="22"/>
              </w:rPr>
              <w:t>27</w:t>
            </w:r>
            <w:r w:rsidR="00E10F85" w:rsidRPr="004C2B75">
              <w:rPr>
                <w:rFonts w:ascii="Times New Roman" w:hAnsi="Times New Roman" w:cs="Times New Roman"/>
                <w:sz w:val="22"/>
              </w:rPr>
              <w:t xml:space="preserve"> species </w:t>
            </w:r>
            <w:r w:rsidR="00F04F86" w:rsidRPr="004C2B75">
              <w:rPr>
                <w:rFonts w:ascii="Times New Roman" w:hAnsi="Times New Roman" w:cs="Times New Roman"/>
                <w:sz w:val="22"/>
              </w:rPr>
              <w:t xml:space="preserve">used in the phylogeny reconstruction </w:t>
            </w:r>
            <w:r w:rsidR="00E10F85" w:rsidRPr="004C2B75">
              <w:rPr>
                <w:rFonts w:ascii="Times New Roman" w:hAnsi="Times New Roman" w:cs="Times New Roman"/>
                <w:sz w:val="22"/>
              </w:rPr>
              <w:t xml:space="preserve">and the </w:t>
            </w:r>
            <w:r w:rsidR="00F04F86" w:rsidRPr="004C2B75">
              <w:rPr>
                <w:rFonts w:ascii="Times New Roman" w:hAnsi="Times New Roman" w:cs="Times New Roman"/>
                <w:sz w:val="22"/>
              </w:rPr>
              <w:t>citation sources for</w:t>
            </w:r>
            <w:r w:rsidR="00E10F85" w:rsidRPr="004C2B75">
              <w:rPr>
                <w:rFonts w:ascii="Times New Roman" w:hAnsi="Times New Roman" w:cs="Times New Roman"/>
                <w:sz w:val="22"/>
              </w:rPr>
              <w:t xml:space="preserve"> th</w:t>
            </w:r>
            <w:r w:rsidR="00F04F86" w:rsidRPr="004C2B75">
              <w:rPr>
                <w:rFonts w:ascii="Times New Roman" w:hAnsi="Times New Roman" w:cs="Times New Roman"/>
                <w:sz w:val="22"/>
              </w:rPr>
              <w:t>ose</w:t>
            </w:r>
            <w:r w:rsidR="00E10F85" w:rsidRPr="004C2B75">
              <w:rPr>
                <w:rFonts w:ascii="Times New Roman" w:hAnsi="Times New Roman" w:cs="Times New Roman"/>
                <w:sz w:val="22"/>
              </w:rPr>
              <w:t xml:space="preserve"> sequences published</w:t>
            </w:r>
            <w:bookmarkEnd w:id="0"/>
          </w:p>
        </w:tc>
      </w:tr>
      <w:tr w:rsidR="00F04F86" w:rsidRPr="004C2B75" w14:paraId="0DB99BE0" w14:textId="77777777" w:rsidTr="0085014C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DBE0146" w14:textId="38FBFA6F" w:rsidR="00E242B2" w:rsidRPr="004C2B75" w:rsidRDefault="005E058E" w:rsidP="004A1281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Specie</w:t>
            </w:r>
            <w:r w:rsidR="008911F4" w:rsidRPr="004C2B75">
              <w:rPr>
                <w:rFonts w:ascii="Times New Roman" w:hAnsi="Times New Roman" w:cs="Times New Roman"/>
                <w:sz w:val="22"/>
              </w:rPr>
              <w:t>s</w:t>
            </w:r>
            <w:r w:rsidR="00E242B2" w:rsidRPr="004C2B75">
              <w:rPr>
                <w:rFonts w:ascii="Times New Roman" w:hAnsi="Times New Roman" w:cs="Times New Roman"/>
                <w:sz w:val="22"/>
              </w:rPr>
              <w:t xml:space="preserve">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D43A80E" w14:textId="1FF0D66E" w:rsidR="00E242B2" w:rsidRPr="004C2B75" w:rsidRDefault="005E058E" w:rsidP="004A1281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A</w:t>
            </w:r>
            <w:r w:rsidR="00E242B2" w:rsidRPr="004C2B75">
              <w:rPr>
                <w:rFonts w:ascii="Times New Roman" w:hAnsi="Times New Roman" w:cs="Times New Roman"/>
                <w:sz w:val="22"/>
              </w:rPr>
              <w:t>ccession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679301D1" w14:textId="26B2ED1A" w:rsidR="00E242B2" w:rsidRPr="004C2B75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Ref</w:t>
            </w:r>
            <w:r w:rsidR="005E058E" w:rsidRPr="004C2B75">
              <w:rPr>
                <w:rFonts w:ascii="Times New Roman" w:hAnsi="Times New Roman" w:cs="Times New Roman"/>
                <w:sz w:val="22"/>
              </w:rPr>
              <w:t>erence</w:t>
            </w:r>
          </w:p>
        </w:tc>
      </w:tr>
      <w:tr w:rsidR="00972DA7" w:rsidRPr="004C2B75" w14:paraId="6F8A59CE" w14:textId="77777777" w:rsidTr="0085014C">
        <w:tc>
          <w:tcPr>
            <w:tcW w:w="0" w:type="auto"/>
            <w:tcBorders>
              <w:top w:val="single" w:sz="6" w:space="0" w:color="auto"/>
            </w:tcBorders>
          </w:tcPr>
          <w:p w14:paraId="249D97E6" w14:textId="040E6667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2B75">
              <w:rPr>
                <w:rFonts w:ascii="Times New Roman" w:hAnsi="Times New Roman" w:cs="Times New Roman"/>
                <w:i/>
                <w:sz w:val="22"/>
              </w:rPr>
              <w:t>Bombax ceib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CD91CE2" w14:textId="544F31D8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3749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035EB22" w14:textId="3634764E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1]</w:t>
            </w:r>
          </w:p>
        </w:tc>
      </w:tr>
      <w:tr w:rsidR="00972DA7" w:rsidRPr="004C2B75" w14:paraId="16127808" w14:textId="77777777" w:rsidTr="005E058E">
        <w:tc>
          <w:tcPr>
            <w:tcW w:w="0" w:type="auto"/>
          </w:tcPr>
          <w:p w14:paraId="29A4279A" w14:textId="0B409C2E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Burretiodendron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hsienmu</w:t>
            </w:r>
            <w:proofErr w:type="spellEnd"/>
          </w:p>
        </w:tc>
        <w:tc>
          <w:tcPr>
            <w:tcW w:w="0" w:type="auto"/>
          </w:tcPr>
          <w:p w14:paraId="19900ADA" w14:textId="6AD9E63B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533963</w:t>
            </w:r>
          </w:p>
        </w:tc>
        <w:tc>
          <w:tcPr>
            <w:tcW w:w="0" w:type="auto"/>
          </w:tcPr>
          <w:p w14:paraId="45FD00BF" w14:textId="6A164B8C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972DA7" w:rsidRPr="004C2B75" w14:paraId="5E622725" w14:textId="77777777" w:rsidTr="005E058E">
        <w:tc>
          <w:tcPr>
            <w:tcW w:w="0" w:type="auto"/>
          </w:tcPr>
          <w:p w14:paraId="5D9379CF" w14:textId="45108979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Corchorus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olitorius</w:t>
            </w:r>
            <w:proofErr w:type="spellEnd"/>
          </w:p>
        </w:tc>
        <w:tc>
          <w:tcPr>
            <w:tcW w:w="0" w:type="auto"/>
          </w:tcPr>
          <w:p w14:paraId="7DB4EF29" w14:textId="08AC2BF9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K251465</w:t>
            </w:r>
          </w:p>
        </w:tc>
        <w:tc>
          <w:tcPr>
            <w:tcW w:w="0" w:type="auto"/>
          </w:tcPr>
          <w:p w14:paraId="2147E67E" w14:textId="03F3C2CA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0B507503" w14:textId="77777777" w:rsidTr="005E058E">
        <w:tc>
          <w:tcPr>
            <w:tcW w:w="0" w:type="auto"/>
          </w:tcPr>
          <w:p w14:paraId="76849932" w14:textId="363393BF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Durio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zibethinus</w:t>
            </w:r>
            <w:proofErr w:type="spellEnd"/>
          </w:p>
        </w:tc>
        <w:tc>
          <w:tcPr>
            <w:tcW w:w="0" w:type="auto"/>
          </w:tcPr>
          <w:p w14:paraId="57F5FC70" w14:textId="68CE9B97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36829</w:t>
            </w:r>
          </w:p>
        </w:tc>
        <w:tc>
          <w:tcPr>
            <w:tcW w:w="0" w:type="auto"/>
          </w:tcPr>
          <w:p w14:paraId="12E23679" w14:textId="336F6DCB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3]</w:t>
            </w:r>
          </w:p>
        </w:tc>
      </w:tr>
      <w:tr w:rsidR="00972DA7" w:rsidRPr="004C2B75" w14:paraId="5405E024" w14:textId="77777777" w:rsidTr="005E058E">
        <w:tc>
          <w:tcPr>
            <w:tcW w:w="0" w:type="auto"/>
          </w:tcPr>
          <w:p w14:paraId="28A59848" w14:textId="6E3938BA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calcarea</w:t>
            </w:r>
            <w:proofErr w:type="spellEnd"/>
          </w:p>
        </w:tc>
        <w:tc>
          <w:tcPr>
            <w:tcW w:w="0" w:type="auto"/>
          </w:tcPr>
          <w:p w14:paraId="73CFD1BA" w14:textId="342953B0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826071.1</w:t>
            </w:r>
          </w:p>
        </w:tc>
        <w:tc>
          <w:tcPr>
            <w:tcW w:w="0" w:type="auto"/>
          </w:tcPr>
          <w:p w14:paraId="06ADC908" w14:textId="2B78F99A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05DFC1DD" w14:textId="77777777" w:rsidTr="005E058E">
        <w:tc>
          <w:tcPr>
            <w:tcW w:w="0" w:type="auto"/>
          </w:tcPr>
          <w:p w14:paraId="0074B3AD" w14:textId="1712AA57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colorata</w:t>
            </w:r>
            <w:proofErr w:type="spellEnd"/>
          </w:p>
        </w:tc>
        <w:tc>
          <w:tcPr>
            <w:tcW w:w="0" w:type="auto"/>
          </w:tcPr>
          <w:p w14:paraId="181DAB39" w14:textId="2E8B249D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533965</w:t>
            </w:r>
          </w:p>
        </w:tc>
        <w:tc>
          <w:tcPr>
            <w:tcW w:w="0" w:type="auto"/>
          </w:tcPr>
          <w:p w14:paraId="453E661A" w14:textId="01378CA0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972DA7" w:rsidRPr="004C2B75" w14:paraId="6C1C027E" w14:textId="77777777" w:rsidTr="005E058E">
        <w:tc>
          <w:tcPr>
            <w:tcW w:w="0" w:type="auto"/>
          </w:tcPr>
          <w:p w14:paraId="741CDEF3" w14:textId="030B1E80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danxiaensis</w:t>
            </w:r>
            <w:proofErr w:type="spellEnd"/>
          </w:p>
        </w:tc>
        <w:tc>
          <w:tcPr>
            <w:tcW w:w="0" w:type="auto"/>
          </w:tcPr>
          <w:p w14:paraId="12A1FBCD" w14:textId="7BBE0678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480318.1</w:t>
            </w:r>
          </w:p>
        </w:tc>
        <w:tc>
          <w:tcPr>
            <w:tcW w:w="0" w:type="auto"/>
          </w:tcPr>
          <w:p w14:paraId="6B45B41F" w14:textId="5556FC85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4]</w:t>
            </w:r>
          </w:p>
        </w:tc>
      </w:tr>
      <w:tr w:rsidR="00972DA7" w:rsidRPr="004C2B75" w14:paraId="49D7B6D4" w14:textId="77777777" w:rsidTr="005E058E">
        <w:tc>
          <w:tcPr>
            <w:tcW w:w="0" w:type="auto"/>
          </w:tcPr>
          <w:p w14:paraId="09989815" w14:textId="2B6F7A9C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hainanensis</w:t>
            </w:r>
            <w:proofErr w:type="spellEnd"/>
          </w:p>
        </w:tc>
        <w:tc>
          <w:tcPr>
            <w:tcW w:w="0" w:type="auto"/>
          </w:tcPr>
          <w:p w14:paraId="3E0F1E4B" w14:textId="7BD662D9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ON813240</w:t>
            </w:r>
          </w:p>
        </w:tc>
        <w:tc>
          <w:tcPr>
            <w:tcW w:w="0" w:type="auto"/>
          </w:tcPr>
          <w:p w14:paraId="6509F3B8" w14:textId="1E895633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T</w:t>
            </w:r>
            <w:r w:rsidRPr="004C2B75">
              <w:rPr>
                <w:rFonts w:ascii="Times New Roman" w:hAnsi="Times New Roman" w:cs="Times New Roman"/>
                <w:sz w:val="22"/>
              </w:rPr>
              <w:t>his study</w:t>
            </w:r>
          </w:p>
        </w:tc>
      </w:tr>
      <w:tr w:rsidR="00972DA7" w:rsidRPr="004C2B75" w14:paraId="7E7F9EEF" w14:textId="77777777" w:rsidTr="005E058E">
        <w:tc>
          <w:tcPr>
            <w:tcW w:w="0" w:type="auto"/>
          </w:tcPr>
          <w:p w14:paraId="738DCCD0" w14:textId="4298B0A1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kwangsiensis</w:t>
            </w:r>
            <w:proofErr w:type="spellEnd"/>
          </w:p>
        </w:tc>
        <w:tc>
          <w:tcPr>
            <w:tcW w:w="0" w:type="auto"/>
          </w:tcPr>
          <w:p w14:paraId="21F733B0" w14:textId="5DBFFA0B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786867.1</w:t>
            </w:r>
          </w:p>
        </w:tc>
        <w:tc>
          <w:tcPr>
            <w:tcW w:w="0" w:type="auto"/>
          </w:tcPr>
          <w:p w14:paraId="23869E9C" w14:textId="4ECCDC66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5]</w:t>
            </w:r>
          </w:p>
        </w:tc>
      </w:tr>
      <w:tr w:rsidR="00972DA7" w:rsidRPr="004C2B75" w14:paraId="3D0FD94A" w14:textId="77777777" w:rsidTr="005E058E">
        <w:tc>
          <w:tcPr>
            <w:tcW w:w="0" w:type="auto"/>
          </w:tcPr>
          <w:p w14:paraId="010135FB" w14:textId="46C17DD8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major</w:t>
            </w:r>
          </w:p>
        </w:tc>
        <w:tc>
          <w:tcPr>
            <w:tcW w:w="0" w:type="auto"/>
          </w:tcPr>
          <w:p w14:paraId="26809B1A" w14:textId="77A041FC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37242</w:t>
            </w:r>
          </w:p>
        </w:tc>
        <w:tc>
          <w:tcPr>
            <w:tcW w:w="0" w:type="auto"/>
          </w:tcPr>
          <w:p w14:paraId="2ECB01C6" w14:textId="5B0C4BA1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140C1369" w14:textId="77777777" w:rsidTr="005E058E">
        <w:tc>
          <w:tcPr>
            <w:tcW w:w="0" w:type="auto"/>
          </w:tcPr>
          <w:p w14:paraId="240FD19A" w14:textId="5CE19029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pulcherrima</w:t>
            </w:r>
            <w:proofErr w:type="spellEnd"/>
          </w:p>
        </w:tc>
        <w:tc>
          <w:tcPr>
            <w:tcW w:w="0" w:type="auto"/>
          </w:tcPr>
          <w:p w14:paraId="0DE8B759" w14:textId="3E0C7D93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36395</w:t>
            </w:r>
          </w:p>
        </w:tc>
        <w:tc>
          <w:tcPr>
            <w:tcW w:w="0" w:type="auto"/>
          </w:tcPr>
          <w:p w14:paraId="33CE7FDD" w14:textId="7953EDDE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6]</w:t>
            </w:r>
          </w:p>
        </w:tc>
      </w:tr>
      <w:tr w:rsidR="00972DA7" w:rsidRPr="004C2B75" w14:paraId="2669ACD2" w14:textId="77777777" w:rsidTr="005E058E">
        <w:tc>
          <w:tcPr>
            <w:tcW w:w="0" w:type="auto"/>
          </w:tcPr>
          <w:p w14:paraId="2E51599E" w14:textId="294F7B66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Firmian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simplex</w:t>
            </w:r>
          </w:p>
        </w:tc>
        <w:tc>
          <w:tcPr>
            <w:tcW w:w="0" w:type="auto"/>
          </w:tcPr>
          <w:p w14:paraId="01E7DE44" w14:textId="5564B388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533966</w:t>
            </w:r>
          </w:p>
        </w:tc>
        <w:tc>
          <w:tcPr>
            <w:tcW w:w="0" w:type="auto"/>
          </w:tcPr>
          <w:p w14:paraId="37467E57" w14:textId="64F525BC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972DA7" w:rsidRPr="004C2B75" w14:paraId="35CE8CA0" w14:textId="77777777" w:rsidTr="005E058E">
        <w:tc>
          <w:tcPr>
            <w:tcW w:w="0" w:type="auto"/>
          </w:tcPr>
          <w:p w14:paraId="3F17BD45" w14:textId="013D2BCD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Gonystylus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affinis</w:t>
            </w:r>
            <w:proofErr w:type="spellEnd"/>
          </w:p>
        </w:tc>
        <w:tc>
          <w:tcPr>
            <w:tcW w:w="0" w:type="auto"/>
          </w:tcPr>
          <w:p w14:paraId="0CC4D6C3" w14:textId="5A3B7BBD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52860.1</w:t>
            </w:r>
          </w:p>
        </w:tc>
        <w:tc>
          <w:tcPr>
            <w:tcW w:w="0" w:type="auto"/>
          </w:tcPr>
          <w:p w14:paraId="766FB062" w14:textId="70B8B10F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7]</w:t>
            </w:r>
          </w:p>
        </w:tc>
      </w:tr>
      <w:tr w:rsidR="00972DA7" w:rsidRPr="004C2B75" w14:paraId="4385999E" w14:textId="77777777" w:rsidTr="005E058E">
        <w:tc>
          <w:tcPr>
            <w:tcW w:w="0" w:type="auto"/>
          </w:tcPr>
          <w:p w14:paraId="4FF594B1" w14:textId="23B89147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Gossypium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arboreum</w:t>
            </w:r>
            <w:proofErr w:type="spellEnd"/>
          </w:p>
        </w:tc>
        <w:tc>
          <w:tcPr>
            <w:tcW w:w="0" w:type="auto"/>
          </w:tcPr>
          <w:p w14:paraId="1B56177B" w14:textId="20E283DA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HQ325740</w:t>
            </w:r>
          </w:p>
        </w:tc>
        <w:tc>
          <w:tcPr>
            <w:tcW w:w="0" w:type="auto"/>
          </w:tcPr>
          <w:p w14:paraId="50CF809B" w14:textId="1B1632BC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8]</w:t>
            </w:r>
          </w:p>
        </w:tc>
      </w:tr>
      <w:tr w:rsidR="00972DA7" w:rsidRPr="004C2B75" w14:paraId="0AA0B567" w14:textId="77777777" w:rsidTr="005E058E">
        <w:tc>
          <w:tcPr>
            <w:tcW w:w="0" w:type="auto"/>
          </w:tcPr>
          <w:p w14:paraId="77631E08" w14:textId="6BD23A5D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Grew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chungii</w:t>
            </w:r>
            <w:proofErr w:type="spellEnd"/>
          </w:p>
        </w:tc>
        <w:tc>
          <w:tcPr>
            <w:tcW w:w="0" w:type="auto"/>
          </w:tcPr>
          <w:p w14:paraId="30841EBB" w14:textId="00287908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533967</w:t>
            </w:r>
          </w:p>
        </w:tc>
        <w:tc>
          <w:tcPr>
            <w:tcW w:w="0" w:type="auto"/>
          </w:tcPr>
          <w:p w14:paraId="579BAF4B" w14:textId="00CDB316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972DA7" w:rsidRPr="004C2B75" w14:paraId="388D0D61" w14:textId="77777777" w:rsidTr="005E058E">
        <w:tc>
          <w:tcPr>
            <w:tcW w:w="0" w:type="auto"/>
          </w:tcPr>
          <w:p w14:paraId="525BEC23" w14:textId="1451AFF0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Heritier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angustata</w:t>
            </w:r>
            <w:proofErr w:type="spellEnd"/>
          </w:p>
        </w:tc>
        <w:tc>
          <w:tcPr>
            <w:tcW w:w="0" w:type="auto"/>
          </w:tcPr>
          <w:p w14:paraId="2B7ECBA4" w14:textId="46B8B82A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37784</w:t>
            </w:r>
          </w:p>
        </w:tc>
        <w:tc>
          <w:tcPr>
            <w:tcW w:w="0" w:type="auto"/>
          </w:tcPr>
          <w:p w14:paraId="3A570CA6" w14:textId="01BE52A8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5709D7BB" w14:textId="77777777" w:rsidTr="005E058E">
        <w:tc>
          <w:tcPr>
            <w:tcW w:w="0" w:type="auto"/>
          </w:tcPr>
          <w:p w14:paraId="16470A3F" w14:textId="0B50D2CF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Heritier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littoralis</w:t>
            </w:r>
            <w:proofErr w:type="spellEnd"/>
          </w:p>
        </w:tc>
        <w:tc>
          <w:tcPr>
            <w:tcW w:w="0" w:type="auto"/>
          </w:tcPr>
          <w:p w14:paraId="3E60DBB8" w14:textId="76E7DF50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K033518</w:t>
            </w:r>
          </w:p>
        </w:tc>
        <w:tc>
          <w:tcPr>
            <w:tcW w:w="0" w:type="auto"/>
          </w:tcPr>
          <w:p w14:paraId="24D9EA9A" w14:textId="2224F32B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9]</w:t>
            </w:r>
          </w:p>
        </w:tc>
      </w:tr>
      <w:tr w:rsidR="00972DA7" w:rsidRPr="004C2B75" w14:paraId="14DCE35A" w14:textId="77777777" w:rsidTr="005E058E">
        <w:tc>
          <w:tcPr>
            <w:tcW w:w="0" w:type="auto"/>
          </w:tcPr>
          <w:p w14:paraId="2FA60D35" w14:textId="332DB4A4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Herran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umbratica</w:t>
            </w:r>
            <w:proofErr w:type="spellEnd"/>
          </w:p>
        </w:tc>
        <w:tc>
          <w:tcPr>
            <w:tcW w:w="0" w:type="auto"/>
          </w:tcPr>
          <w:p w14:paraId="10556FCA" w14:textId="13283C86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163033</w:t>
            </w:r>
          </w:p>
        </w:tc>
        <w:tc>
          <w:tcPr>
            <w:tcW w:w="0" w:type="auto"/>
          </w:tcPr>
          <w:p w14:paraId="38AE6170" w14:textId="7D75B179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350104BC" w14:textId="77777777" w:rsidTr="005E058E">
        <w:tc>
          <w:tcPr>
            <w:tcW w:w="0" w:type="auto"/>
          </w:tcPr>
          <w:p w14:paraId="790AA91E" w14:textId="3D50D710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Hibiscus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syriacus</w:t>
            </w:r>
            <w:proofErr w:type="spellEnd"/>
          </w:p>
        </w:tc>
        <w:tc>
          <w:tcPr>
            <w:tcW w:w="0" w:type="auto"/>
          </w:tcPr>
          <w:p w14:paraId="2906D14C" w14:textId="563B37F4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KP688069</w:t>
            </w:r>
          </w:p>
        </w:tc>
        <w:tc>
          <w:tcPr>
            <w:tcW w:w="0" w:type="auto"/>
          </w:tcPr>
          <w:p w14:paraId="05980B95" w14:textId="272662E0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52FE1F05" w14:textId="77777777" w:rsidTr="005E058E">
        <w:tc>
          <w:tcPr>
            <w:tcW w:w="0" w:type="auto"/>
          </w:tcPr>
          <w:p w14:paraId="031F5D38" w14:textId="6E911219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Phaler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macrocarpa</w:t>
            </w:r>
            <w:proofErr w:type="spellEnd"/>
          </w:p>
        </w:tc>
        <w:tc>
          <w:tcPr>
            <w:tcW w:w="0" w:type="auto"/>
          </w:tcPr>
          <w:p w14:paraId="6547D44E" w14:textId="47804A80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52861.1</w:t>
            </w:r>
          </w:p>
        </w:tc>
        <w:tc>
          <w:tcPr>
            <w:tcW w:w="0" w:type="auto"/>
          </w:tcPr>
          <w:p w14:paraId="0FA89F90" w14:textId="3B3B2062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7]</w:t>
            </w:r>
          </w:p>
        </w:tc>
      </w:tr>
      <w:tr w:rsidR="00972DA7" w:rsidRPr="004C2B75" w14:paraId="43F8691D" w14:textId="77777777" w:rsidTr="005E058E">
        <w:tc>
          <w:tcPr>
            <w:tcW w:w="0" w:type="auto"/>
          </w:tcPr>
          <w:p w14:paraId="79F8D622" w14:textId="4176ACC5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Pterospermum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truncatolobatum</w:t>
            </w:r>
            <w:proofErr w:type="spellEnd"/>
          </w:p>
        </w:tc>
        <w:tc>
          <w:tcPr>
            <w:tcW w:w="0" w:type="auto"/>
          </w:tcPr>
          <w:p w14:paraId="5A3BD5F4" w14:textId="48FAE9C0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533971</w:t>
            </w:r>
          </w:p>
        </w:tc>
        <w:tc>
          <w:tcPr>
            <w:tcW w:w="0" w:type="auto"/>
          </w:tcPr>
          <w:p w14:paraId="448BD85E" w14:textId="1304DFC7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972DA7" w:rsidRPr="004C2B75" w14:paraId="29849DC9" w14:textId="77777777" w:rsidTr="005E058E">
        <w:tc>
          <w:tcPr>
            <w:tcW w:w="0" w:type="auto"/>
          </w:tcPr>
          <w:p w14:paraId="2BE544A5" w14:textId="1C9E411E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Reeves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thyrsoidea</w:t>
            </w:r>
            <w:proofErr w:type="spellEnd"/>
          </w:p>
        </w:tc>
        <w:tc>
          <w:tcPr>
            <w:tcW w:w="0" w:type="auto"/>
          </w:tcPr>
          <w:p w14:paraId="15872FE2" w14:textId="078C15EC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41441</w:t>
            </w:r>
          </w:p>
        </w:tc>
        <w:tc>
          <w:tcPr>
            <w:tcW w:w="0" w:type="auto"/>
          </w:tcPr>
          <w:p w14:paraId="7E449E94" w14:textId="3215BC23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10]</w:t>
            </w:r>
          </w:p>
        </w:tc>
      </w:tr>
      <w:tr w:rsidR="00972DA7" w:rsidRPr="004C2B75" w14:paraId="0300B9FD" w14:textId="77777777" w:rsidTr="005E058E">
        <w:tc>
          <w:tcPr>
            <w:tcW w:w="0" w:type="auto"/>
          </w:tcPr>
          <w:p w14:paraId="5FA5F1F9" w14:textId="4C888197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Stercul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lanceolata</w:t>
            </w:r>
            <w:proofErr w:type="spellEnd"/>
          </w:p>
        </w:tc>
        <w:tc>
          <w:tcPr>
            <w:tcW w:w="0" w:type="auto"/>
          </w:tcPr>
          <w:p w14:paraId="7C40C202" w14:textId="203E426C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N533973.1</w:t>
            </w:r>
          </w:p>
        </w:tc>
        <w:tc>
          <w:tcPr>
            <w:tcW w:w="0" w:type="auto"/>
          </w:tcPr>
          <w:p w14:paraId="5B5FBDC9" w14:textId="3FBD5451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972DA7" w:rsidRPr="004C2B75" w14:paraId="7839547E" w14:textId="77777777" w:rsidTr="005E058E">
        <w:tc>
          <w:tcPr>
            <w:tcW w:w="0" w:type="auto"/>
          </w:tcPr>
          <w:p w14:paraId="4DEBDCF3" w14:textId="57D361DF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Stercul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nobilis</w:t>
            </w:r>
            <w:proofErr w:type="spellEnd"/>
          </w:p>
        </w:tc>
        <w:tc>
          <w:tcPr>
            <w:tcW w:w="0" w:type="auto"/>
          </w:tcPr>
          <w:p w14:paraId="6C883F67" w14:textId="47013EEE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MZ958831.1</w:t>
            </w:r>
          </w:p>
        </w:tc>
        <w:tc>
          <w:tcPr>
            <w:tcW w:w="0" w:type="auto"/>
          </w:tcPr>
          <w:p w14:paraId="41F53D31" w14:textId="06ABF5C8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72DA7" w:rsidRPr="004C2B75" w14:paraId="419A4E55" w14:textId="77777777" w:rsidTr="005E058E">
        <w:tc>
          <w:tcPr>
            <w:tcW w:w="0" w:type="auto"/>
          </w:tcPr>
          <w:p w14:paraId="4A6B61DB" w14:textId="3C1B54B2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2B75">
              <w:rPr>
                <w:rFonts w:ascii="Times New Roman" w:hAnsi="Times New Roman" w:cs="Times New Roman"/>
                <w:i/>
                <w:sz w:val="22"/>
              </w:rPr>
              <w:t>Theobroma cacao</w:t>
            </w:r>
          </w:p>
        </w:tc>
        <w:tc>
          <w:tcPr>
            <w:tcW w:w="0" w:type="auto"/>
          </w:tcPr>
          <w:p w14:paraId="1495E09C" w14:textId="1E3504F2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14676</w:t>
            </w:r>
          </w:p>
        </w:tc>
        <w:tc>
          <w:tcPr>
            <w:tcW w:w="0" w:type="auto"/>
          </w:tcPr>
          <w:p w14:paraId="54D6702D" w14:textId="752C7730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11]</w:t>
            </w:r>
          </w:p>
        </w:tc>
      </w:tr>
      <w:tr w:rsidR="00972DA7" w:rsidRPr="004C2B75" w14:paraId="7FD98A24" w14:textId="77777777" w:rsidTr="005E058E">
        <w:tc>
          <w:tcPr>
            <w:tcW w:w="0" w:type="auto"/>
          </w:tcPr>
          <w:p w14:paraId="57BBE081" w14:textId="5F129CF8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Til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amurensis</w:t>
            </w:r>
            <w:proofErr w:type="spellEnd"/>
          </w:p>
        </w:tc>
        <w:tc>
          <w:tcPr>
            <w:tcW w:w="0" w:type="auto"/>
          </w:tcPr>
          <w:p w14:paraId="5DA09598" w14:textId="1AD86DD6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28588</w:t>
            </w:r>
          </w:p>
        </w:tc>
        <w:tc>
          <w:tcPr>
            <w:tcW w:w="0" w:type="auto"/>
          </w:tcPr>
          <w:p w14:paraId="7497D529" w14:textId="0CA28B78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12]</w:t>
            </w:r>
          </w:p>
        </w:tc>
      </w:tr>
      <w:tr w:rsidR="00972DA7" w:rsidRPr="004C2B75" w14:paraId="04FF0022" w14:textId="77777777" w:rsidTr="005E058E">
        <w:tc>
          <w:tcPr>
            <w:tcW w:w="0" w:type="auto"/>
          </w:tcPr>
          <w:p w14:paraId="579577D8" w14:textId="2F5CB815" w:rsidR="00972DA7" w:rsidRPr="004C2B75" w:rsidRDefault="00972DA7" w:rsidP="00972DA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Tilia</w:t>
            </w:r>
            <w:proofErr w:type="spellEnd"/>
            <w:r w:rsidRPr="004C2B75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C2B75">
              <w:rPr>
                <w:rFonts w:ascii="Times New Roman" w:hAnsi="Times New Roman" w:cs="Times New Roman"/>
                <w:i/>
                <w:sz w:val="22"/>
              </w:rPr>
              <w:t>mandshurica</w:t>
            </w:r>
            <w:proofErr w:type="spellEnd"/>
          </w:p>
        </w:tc>
        <w:tc>
          <w:tcPr>
            <w:tcW w:w="0" w:type="auto"/>
          </w:tcPr>
          <w:p w14:paraId="1C23818C" w14:textId="4F92D54A" w:rsidR="00972DA7" w:rsidRPr="004C2B75" w:rsidRDefault="00972DA7" w:rsidP="00972DA7">
            <w:pPr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NC_028589</w:t>
            </w:r>
          </w:p>
        </w:tc>
        <w:tc>
          <w:tcPr>
            <w:tcW w:w="0" w:type="auto"/>
          </w:tcPr>
          <w:p w14:paraId="192D96CD" w14:textId="2727BAC9" w:rsidR="00972DA7" w:rsidRPr="004C2B75" w:rsidRDefault="00972DA7" w:rsidP="00972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2B75">
              <w:rPr>
                <w:rFonts w:ascii="Times New Roman" w:hAnsi="Times New Roman" w:cs="Times New Roman"/>
                <w:sz w:val="22"/>
              </w:rPr>
              <w:t>[12]</w:t>
            </w:r>
          </w:p>
        </w:tc>
      </w:tr>
    </w:tbl>
    <w:p w14:paraId="6C0ACB4A" w14:textId="7525C5D3" w:rsidR="009C3B23" w:rsidRPr="001E500F" w:rsidRDefault="009C3B23" w:rsidP="00AB1497">
      <w:pPr>
        <w:rPr>
          <w:rFonts w:ascii="Times New Roman" w:hAnsi="Times New Roman" w:cs="Times New Roman"/>
          <w:sz w:val="22"/>
        </w:rPr>
      </w:pPr>
    </w:p>
    <w:p w14:paraId="304AA4F1" w14:textId="04C1C022" w:rsidR="008B28F7" w:rsidRPr="004C2B75" w:rsidRDefault="004C2B75" w:rsidP="008B28F7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 w:hint="eastAsia"/>
          <w:color w:val="212121"/>
          <w:sz w:val="22"/>
          <w:shd w:val="clear" w:color="auto" w:fill="FFFFFF"/>
        </w:rPr>
        <w:t>R</w:t>
      </w: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eference</w:t>
      </w:r>
    </w:p>
    <w:p w14:paraId="3AA66E3E" w14:textId="77777777" w:rsidR="008B28F7" w:rsidRPr="004C2B75" w:rsidRDefault="008B28F7" w:rsidP="008B28F7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Gao Y, Wang H, Liu C, Chu H, Yan Y, Tang L. 2018. Complete chloroplast genome sequence of the red silk cotton tree (</w:t>
      </w:r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Bombax ceiba</w:t>
      </w: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. Mitochondrial DNA B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; 3(1):315-316.</w:t>
      </w:r>
    </w:p>
    <w:p w14:paraId="1DE01F4F" w14:textId="7C2EE7C2" w:rsidR="008B28F7" w:rsidRPr="004C2B75" w:rsidRDefault="008B28F7" w:rsidP="008B28F7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Wang JH, Moore MJ, Wang H, Zhu ZX, Wang HF. 2021.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Plastom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evolution and phylogenetic relationships among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Malv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ubfamilies. Gene; 765:145103.</w:t>
      </w:r>
    </w:p>
    <w:p w14:paraId="3A1DEAEC" w14:textId="32712E46" w:rsidR="008B28F7" w:rsidRPr="004C2B75" w:rsidRDefault="008B28F7" w:rsidP="008B28F7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Cheon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H, Jo S, Kim HW, Kim YK, Sohn JY, Kim KJ. 2017. The complete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plastom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equence of Durian, 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Durio</w:t>
      </w:r>
      <w:proofErr w:type="spellEnd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zibethinus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L. (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Malv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. Mitochondrial DNA B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; 2(2):763-764.</w:t>
      </w:r>
    </w:p>
    <w:p w14:paraId="28CA35AE" w14:textId="77777777" w:rsidR="008B28F7" w:rsidRPr="004C2B75" w:rsidRDefault="008B28F7" w:rsidP="008B28F7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Lu Q, Luo W, Huang Z. The complete chloroplast genome of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Firmiana</w:t>
      </w:r>
      <w:proofErr w:type="spellEnd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danxiaensis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, an endangered species endemic to Danxia landform in Southern China. 2019. Mitochondrial DNA B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; 4(2):4071-4072. </w:t>
      </w:r>
    </w:p>
    <w:p w14:paraId="707A14CC" w14:textId="77777777" w:rsidR="008B28F7" w:rsidRPr="004C2B75" w:rsidRDefault="008B28F7" w:rsidP="008B28F7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Lu Q, Luo W. 2022. The complete chloroplast genome of two </w:t>
      </w:r>
      <w:proofErr w:type="spellStart"/>
      <w:r w:rsidRPr="004C2B75">
        <w:rPr>
          <w:rFonts w:ascii="Times New Roman" w:hAnsi="Times New Roman" w:cs="Times New Roman"/>
          <w:i/>
          <w:color w:val="212121"/>
          <w:sz w:val="22"/>
          <w:shd w:val="clear" w:color="auto" w:fill="FFFFFF"/>
        </w:rPr>
        <w:t>Firmiana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pecies and </w:t>
      </w: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lastRenderedPageBreak/>
        <w:t xml:space="preserve">comparative analysis with other related species.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Genetica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; 150(6):395-405. </w:t>
      </w:r>
    </w:p>
    <w:p w14:paraId="167CC5FB" w14:textId="77777777" w:rsidR="008B28F7" w:rsidRPr="004C2B75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Zhao KK, Wang JH, Cai YC, Zhu ZX, López-Pujol J, Wang HF. 2018. Complete chloroplast genome sequence of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Heritiera</w:t>
      </w:r>
      <w:proofErr w:type="spellEnd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angustata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(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Malv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: an endangered plant species. Mitochondrial DNA B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; 3(1):141-142.</w:t>
      </w:r>
    </w:p>
    <w:p w14:paraId="4BC3E900" w14:textId="77777777" w:rsidR="008B28F7" w:rsidRPr="004C2B75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Hishamuddin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MS, Lee SY, Ng WL,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Ramle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I,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Lamasudin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DU, Mohamed R. 2022. Comparison of eight complete chloroplast genomes of the endangered Aquilaria tree species (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Thymelae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 and their phylogenetic relationships. Sci Rep; 10(1):13034. </w:t>
      </w:r>
    </w:p>
    <w:p w14:paraId="35CE9565" w14:textId="77777777" w:rsidR="008B28F7" w:rsidRPr="004C2B75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Xu Q,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Xiong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G, Li P, He F, Huang Y, Wang K, Li Z, Hua J. 2012. Analysis of complete nucleotide sequences of 12 </w:t>
      </w:r>
      <w:r w:rsidRPr="004C2B75">
        <w:rPr>
          <w:rFonts w:ascii="Times New Roman" w:hAnsi="Times New Roman" w:cs="Times New Roman"/>
          <w:i/>
          <w:color w:val="212121"/>
          <w:sz w:val="22"/>
          <w:shd w:val="clear" w:color="auto" w:fill="FFFFFF"/>
        </w:rPr>
        <w:t>Gossypium</w:t>
      </w: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chloroplast genomes: origin and evolution of allotetraploids.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PLoS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One; 7(8): e37128.</w:t>
      </w:r>
    </w:p>
    <w:p w14:paraId="514608D9" w14:textId="77777777" w:rsidR="008B28F7" w:rsidRPr="004C2B75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Shi C, Han K, Li L,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Seim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I, Lee SM, Xu X, Yang H, Fan G, Liu X. 2020. Complete Chloroplast Genomes of 14 Mangroves: Phylogenetic and Comparative Genomic Analyses. Biomed Res Int; 2020:8731857. </w:t>
      </w:r>
    </w:p>
    <w:p w14:paraId="06CE5FC7" w14:textId="77777777" w:rsidR="008B28F7" w:rsidRPr="001E500F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Quan G, Zou P, Liu G, Sun M, Wang W, Dai S. 2019. The complete chloroplast genome of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Reevesia</w:t>
      </w:r>
      <w:proofErr w:type="spellEnd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4C2B75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thyrsoidea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(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Malv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. Mitochondrial DNA B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; 5(1):292-293</w:t>
      </w:r>
      <w:r w:rsidRPr="001E500F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363CFAD5" w14:textId="3B08F2D2" w:rsidR="008B28F7" w:rsidRPr="001E500F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Kane N,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Sveinsson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,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Dempewolf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H, Yang</w:t>
      </w:r>
      <w:bookmarkStart w:id="1" w:name="_GoBack"/>
      <w:bookmarkEnd w:id="1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JY, Zhang D, Engels JM, Cronk Q. 2012. Ultra-barcoding in cacao (</w:t>
      </w:r>
      <w:r w:rsidRPr="004C2B75">
        <w:rPr>
          <w:rFonts w:ascii="Times New Roman" w:hAnsi="Times New Roman" w:cs="Times New Roman"/>
          <w:i/>
          <w:color w:val="212121"/>
          <w:sz w:val="22"/>
          <w:shd w:val="clear" w:color="auto" w:fill="FFFFFF"/>
        </w:rPr>
        <w:t>Theobroma</w:t>
      </w: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pp.;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Malv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) using whole chloroplast genomes and nuclear ribosomal DNA. Am J Bot; 99(2):320-9</w:t>
      </w:r>
      <w:r w:rsidRPr="001E500F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421C7E80" w14:textId="5C6F974B" w:rsidR="005E058E" w:rsidRPr="001E500F" w:rsidRDefault="008B28F7" w:rsidP="004C2B7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Cai J, Ma PF, Li HT, Li DZ. 2015. Complete Plastid Genome Sequencing of Four </w:t>
      </w:r>
      <w:proofErr w:type="spellStart"/>
      <w:r w:rsidRPr="004C2B75">
        <w:rPr>
          <w:rFonts w:ascii="Times New Roman" w:hAnsi="Times New Roman" w:cs="Times New Roman"/>
          <w:i/>
          <w:color w:val="212121"/>
          <w:sz w:val="22"/>
          <w:shd w:val="clear" w:color="auto" w:fill="FFFFFF"/>
        </w:rPr>
        <w:t>Tilia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pecies (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Malvaceae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: A Comparative Analysis and Phylogenetic Implications. </w:t>
      </w:r>
      <w:proofErr w:type="spellStart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>PLoS</w:t>
      </w:r>
      <w:proofErr w:type="spellEnd"/>
      <w:r w:rsidRPr="004C2B75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One; 10(11): e0142705</w:t>
      </w:r>
      <w:r w:rsidRPr="001E500F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sectPr w:rsidR="005E058E" w:rsidRPr="001E5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07BF4" w14:textId="77777777" w:rsidR="00C610B8" w:rsidRDefault="00C610B8" w:rsidP="00AB1497">
      <w:r>
        <w:separator/>
      </w:r>
    </w:p>
  </w:endnote>
  <w:endnote w:type="continuationSeparator" w:id="0">
    <w:p w14:paraId="6A055011" w14:textId="77777777" w:rsidR="00C610B8" w:rsidRDefault="00C610B8" w:rsidP="00AB1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0FC49" w14:textId="77777777" w:rsidR="00C610B8" w:rsidRDefault="00C610B8" w:rsidP="00AB1497">
      <w:r>
        <w:separator/>
      </w:r>
    </w:p>
  </w:footnote>
  <w:footnote w:type="continuationSeparator" w:id="0">
    <w:p w14:paraId="5A0C375B" w14:textId="77777777" w:rsidR="00C610B8" w:rsidRDefault="00C610B8" w:rsidP="00AB1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CA70B4"/>
    <w:multiLevelType w:val="hybridMultilevel"/>
    <w:tmpl w:val="EA4AA0CC"/>
    <w:lvl w:ilvl="0" w:tplc="15ACA678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887A7E"/>
    <w:multiLevelType w:val="hybridMultilevel"/>
    <w:tmpl w:val="00FC3AE2"/>
    <w:lvl w:ilvl="0" w:tplc="15ACA678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4A"/>
    <w:rsid w:val="000D42C7"/>
    <w:rsid w:val="001C327E"/>
    <w:rsid w:val="001E500F"/>
    <w:rsid w:val="00215899"/>
    <w:rsid w:val="00224E7F"/>
    <w:rsid w:val="003015CF"/>
    <w:rsid w:val="004B1622"/>
    <w:rsid w:val="004C2B75"/>
    <w:rsid w:val="00572A97"/>
    <w:rsid w:val="005E058E"/>
    <w:rsid w:val="00603FE6"/>
    <w:rsid w:val="006F338A"/>
    <w:rsid w:val="00734AF6"/>
    <w:rsid w:val="007E084A"/>
    <w:rsid w:val="007F084D"/>
    <w:rsid w:val="0085014C"/>
    <w:rsid w:val="008911F4"/>
    <w:rsid w:val="008942D2"/>
    <w:rsid w:val="008B28F7"/>
    <w:rsid w:val="00927A90"/>
    <w:rsid w:val="00972DA7"/>
    <w:rsid w:val="009C3B23"/>
    <w:rsid w:val="00A35C98"/>
    <w:rsid w:val="00AA3785"/>
    <w:rsid w:val="00AB1497"/>
    <w:rsid w:val="00BB38D3"/>
    <w:rsid w:val="00C24DD4"/>
    <w:rsid w:val="00C610B8"/>
    <w:rsid w:val="00CE6D35"/>
    <w:rsid w:val="00D36CDE"/>
    <w:rsid w:val="00E10F85"/>
    <w:rsid w:val="00E242B2"/>
    <w:rsid w:val="00ED0EE2"/>
    <w:rsid w:val="00F0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F8F08C"/>
  <w14:discardImageEditingData/>
  <w15:chartTrackingRefBased/>
  <w15:docId w15:val="{666AEEB0-6C41-4861-B260-664F4C3B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497"/>
    <w:rPr>
      <w:sz w:val="18"/>
      <w:szCs w:val="18"/>
    </w:rPr>
  </w:style>
  <w:style w:type="table" w:styleId="a7">
    <w:name w:val="Table Grid"/>
    <w:basedOn w:val="a1"/>
    <w:uiPriority w:val="39"/>
    <w:rsid w:val="00AB1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a"/>
    <w:qFormat/>
    <w:rsid w:val="00AB1497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a8">
    <w:name w:val="List Paragraph"/>
    <w:basedOn w:val="a"/>
    <w:uiPriority w:val="34"/>
    <w:qFormat/>
    <w:rsid w:val="009C3B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35EE8-578B-4C02-B61E-A6F518CF7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02</Words>
  <Characters>2863</Characters>
  <Application>Microsoft Office Word</Application>
  <DocSecurity>0</DocSecurity>
  <Lines>23</Lines>
  <Paragraphs>6</Paragraphs>
  <ScaleCrop>false</ScaleCrop>
  <Company>中山大学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11-08T07:40:00Z</dcterms:created>
  <dcterms:modified xsi:type="dcterms:W3CDTF">2022-11-14T09:55:00Z</dcterms:modified>
</cp:coreProperties>
</file>